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AD2" w:rsidRDefault="00B30AD2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8D3943" w:rsidRDefault="002A67D3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-6985</wp:posOffset>
                </wp:positionH>
                <wp:positionV relativeFrom="paragraph">
                  <wp:posOffset>2540</wp:posOffset>
                </wp:positionV>
                <wp:extent cx="5618480" cy="4176395"/>
                <wp:effectExtent l="2540" t="2540" r="0" b="2540"/>
                <wp:wrapNone/>
                <wp:docPr id="5" name="Group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618480" cy="4176395"/>
                          <a:chOff x="1429" y="1705"/>
                          <a:chExt cx="8848" cy="6577"/>
                        </a:xfrm>
                      </wpg:grpSpPr>
                      <pic:pic xmlns:pic="http://schemas.openxmlformats.org/drawingml/2006/picture">
                        <pic:nvPicPr>
                          <pic:cNvPr id="6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2" r="5911" b="514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42" y="1705"/>
                            <a:ext cx="8831" cy="3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>
                                    <a:lumMod val="100000"/>
                                    <a:lumOff val="0"/>
                                  </a:schemeClr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-2" r="5376" b="514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429" y="5107"/>
                            <a:ext cx="8848" cy="3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>
                                    <a:lumMod val="100000"/>
                                    <a:lumOff val="0"/>
                                  </a:schemeClr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wps:wsp>
                        <wps:cNvPr id="12" name="직선 연결선 78"/>
                        <wps:cNvCnPr>
                          <a:cxnSpLocks noChangeShapeType="1"/>
                        </wps:cNvCnPr>
                        <wps:spPr bwMode="auto">
                          <a:xfrm flipH="1">
                            <a:off x="8149" y="2653"/>
                            <a:ext cx="177" cy="257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Text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8202" y="2333"/>
                            <a:ext cx="839" cy="3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D3943" w:rsidRDefault="008D3943" w:rsidP="008D3943">
                              <w:pPr>
                                <w:pStyle w:val="a6"/>
                                <w:wordWrap w:val="0"/>
                                <w:spacing w:before="0" w:beforeAutospacing="0" w:after="0" w:afterAutospacing="0"/>
                              </w:pPr>
                              <w:r w:rsidRPr="008D3943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035.5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spAutoFit/>
                        </wps:bodyPr>
                      </wps:wsp>
                      <wps:wsp>
                        <wps:cNvPr id="23" name="TextBox 16"/>
                        <wps:cNvSpPr txBox="1">
                          <a:spLocks noChangeArrowheads="1"/>
                        </wps:cNvSpPr>
                        <wps:spPr bwMode="auto">
                          <a:xfrm>
                            <a:off x="7272" y="2328"/>
                            <a:ext cx="839" cy="3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D3943" w:rsidRDefault="008D3943" w:rsidP="008D3943">
                              <w:pPr>
                                <w:pStyle w:val="a6"/>
                                <w:wordWrap w:val="0"/>
                                <w:spacing w:before="0" w:beforeAutospacing="0" w:after="0" w:afterAutospacing="0"/>
                              </w:pPr>
                              <w:r w:rsidRPr="008D3943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021.5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spAutoFit/>
                        </wps:bodyPr>
                      </wps:wsp>
                      <wps:wsp>
                        <wps:cNvPr id="24" name="직선 연결선 81"/>
                        <wps:cNvCnPr>
                          <a:cxnSpLocks noChangeShapeType="1"/>
                        </wps:cNvCnPr>
                        <wps:spPr bwMode="auto">
                          <a:xfrm rot="5820000" flipH="1">
                            <a:off x="7569" y="3787"/>
                            <a:ext cx="250" cy="18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직선 연결선 82"/>
                        <wps:cNvCnPr>
                          <a:cxnSpLocks noChangeShapeType="1"/>
                        </wps:cNvCnPr>
                        <wps:spPr bwMode="auto">
                          <a:xfrm rot="5820000" flipH="1">
                            <a:off x="7664" y="2833"/>
                            <a:ext cx="250" cy="18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Text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7044" y="3345"/>
                            <a:ext cx="839" cy="3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D3943" w:rsidRDefault="008D3943" w:rsidP="008D3943">
                              <w:pPr>
                                <w:pStyle w:val="a6"/>
                                <w:wordWrap w:val="0"/>
                                <w:spacing w:before="0" w:beforeAutospacing="0" w:after="0" w:afterAutospacing="0"/>
                              </w:pPr>
                              <w:r w:rsidRPr="008D3943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021.5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spAutoFit/>
                        </wps:bodyPr>
                      </wps:wsp>
                      <wps:wsp>
                        <wps:cNvPr id="27" name="TextBox 22"/>
                        <wps:cNvSpPr txBox="1">
                          <a:spLocks noChangeArrowheads="1"/>
                        </wps:cNvSpPr>
                        <wps:spPr bwMode="auto">
                          <a:xfrm>
                            <a:off x="6673" y="3595"/>
                            <a:ext cx="839" cy="3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D3943" w:rsidRDefault="008D3943" w:rsidP="008D3943">
                              <w:pPr>
                                <w:pStyle w:val="a6"/>
                                <w:wordWrap w:val="0"/>
                                <w:spacing w:before="0" w:beforeAutospacing="0" w:after="0" w:afterAutospacing="0"/>
                              </w:pPr>
                              <w:r w:rsidRPr="008D3943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007.5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spAutoFit/>
                        </wps:bodyPr>
                      </wps:wsp>
                      <wps:wsp>
                        <wps:cNvPr id="28" name="직선 연결선 85"/>
                        <wps:cNvCnPr>
                          <a:cxnSpLocks noChangeShapeType="1"/>
                        </wps:cNvCnPr>
                        <wps:spPr bwMode="auto">
                          <a:xfrm rot="5820000" flipH="1">
                            <a:off x="7167" y="3992"/>
                            <a:ext cx="250" cy="18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" name="직선 연결선 86"/>
                        <wps:cNvCnPr>
                          <a:cxnSpLocks noChangeShapeType="1"/>
                        </wps:cNvCnPr>
                        <wps:spPr bwMode="auto">
                          <a:xfrm rot="5820000" flipH="1">
                            <a:off x="7154" y="7241"/>
                            <a:ext cx="250" cy="18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" name="직선 연결선 87"/>
                        <wps:cNvCnPr>
                          <a:cxnSpLocks noChangeShapeType="1"/>
                        </wps:cNvCnPr>
                        <wps:spPr bwMode="auto">
                          <a:xfrm rot="5820000" flipH="1">
                            <a:off x="7561" y="6989"/>
                            <a:ext cx="250" cy="18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" name="직선 연결선 88"/>
                        <wps:cNvCnPr>
                          <a:cxnSpLocks noChangeShapeType="1"/>
                        </wps:cNvCnPr>
                        <wps:spPr bwMode="auto">
                          <a:xfrm rot="5820000" flipH="1">
                            <a:off x="7668" y="6053"/>
                            <a:ext cx="249" cy="18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" name="직선 연결선 89"/>
                        <wps:cNvCnPr>
                          <a:cxnSpLocks noChangeShapeType="1"/>
                        </wps:cNvCnPr>
                        <wps:spPr bwMode="auto">
                          <a:xfrm rot="11220000" flipH="1">
                            <a:off x="8187" y="6372"/>
                            <a:ext cx="177" cy="257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FF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" name="TextBox 28"/>
                        <wps:cNvSpPr txBox="1">
                          <a:spLocks noChangeArrowheads="1"/>
                        </wps:cNvSpPr>
                        <wps:spPr bwMode="auto">
                          <a:xfrm>
                            <a:off x="8240" y="6067"/>
                            <a:ext cx="839" cy="3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D3943" w:rsidRDefault="008D3943" w:rsidP="008D3943">
                              <w:pPr>
                                <w:pStyle w:val="a6"/>
                                <w:wordWrap w:val="0"/>
                                <w:spacing w:before="0" w:beforeAutospacing="0" w:after="0" w:afterAutospacing="0"/>
                              </w:pPr>
                              <w:r w:rsidRPr="008D3943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035.5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spAutoFit/>
                        </wps:bodyPr>
                      </wps:wsp>
                      <wps:wsp>
                        <wps:cNvPr id="42" name="TextBox 29"/>
                        <wps:cNvSpPr txBox="1">
                          <a:spLocks noChangeArrowheads="1"/>
                        </wps:cNvSpPr>
                        <wps:spPr bwMode="auto">
                          <a:xfrm>
                            <a:off x="7309" y="5675"/>
                            <a:ext cx="839" cy="3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D3943" w:rsidRDefault="008D3943" w:rsidP="008D3943">
                              <w:pPr>
                                <w:pStyle w:val="a6"/>
                                <w:wordWrap w:val="0"/>
                                <w:spacing w:before="0" w:beforeAutospacing="0" w:after="0" w:afterAutospacing="0"/>
                              </w:pPr>
                              <w:r w:rsidRPr="008D3943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021.5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spAutoFit/>
                        </wps:bodyPr>
                      </wps:wsp>
                      <wps:wsp>
                        <wps:cNvPr id="43" name="TextBox 30"/>
                        <wps:cNvSpPr txBox="1">
                          <a:spLocks noChangeArrowheads="1"/>
                        </wps:cNvSpPr>
                        <wps:spPr bwMode="auto">
                          <a:xfrm>
                            <a:off x="7066" y="6565"/>
                            <a:ext cx="839" cy="3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D3943" w:rsidRDefault="008D3943" w:rsidP="008D3943">
                              <w:pPr>
                                <w:pStyle w:val="a6"/>
                                <w:wordWrap w:val="0"/>
                                <w:spacing w:before="0" w:beforeAutospacing="0" w:after="0" w:afterAutospacing="0"/>
                              </w:pPr>
                              <w:r w:rsidRPr="008D3943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021.5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spAutoFit/>
                        </wps:bodyPr>
                      </wps:wsp>
                      <wps:wsp>
                        <wps:cNvPr id="44" name="TextBox 31"/>
                        <wps:cNvSpPr txBox="1">
                          <a:spLocks noChangeArrowheads="1"/>
                        </wps:cNvSpPr>
                        <wps:spPr bwMode="auto">
                          <a:xfrm>
                            <a:off x="6666" y="6855"/>
                            <a:ext cx="839" cy="3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8D3943" w:rsidRDefault="008D3943" w:rsidP="008D3943">
                              <w:pPr>
                                <w:pStyle w:val="a6"/>
                                <w:wordWrap w:val="0"/>
                                <w:spacing w:before="0" w:beforeAutospacing="0" w:after="0" w:afterAutospacing="0"/>
                              </w:pPr>
                              <w:r w:rsidRPr="008D3943">
                                <w:rPr>
                                  <w:rFonts w:ascii="Times New Roman" w:eastAsiaTheme="minorEastAsia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007.5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91" o:spid="_x0000_s1055" style="position:absolute;left:0;text-align:left;margin-left:-.55pt;margin-top:.2pt;width:442.4pt;height:328.85pt;z-index:251681792" coordorigin="1429,1705" coordsize="8848,657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">
                <v:shape id="Picture 2" o:spid="_x0000_s1056" type="#_x0000_t75" style="position:absolute;left:1442;top:1705;width:8831;height:317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ruYujEAAAA2gAAAA8AAABkcnMvZG93bnJldi54bWxEj0FrwkAUhO8F/8PyBG91Yw+2pK4SBMFe&#10;hJhK6e2RfSah2bdJdhMTf71bKPQ4zMw3zGY3mloM1LnKsoLVMgJBnFtdcaHgMzs8v4FwHlljbZkU&#10;TORgt509bTDW9sYpDWdfiABhF6OC0vsmltLlJRl0S9sQB+9qO4M+yK6QusNbgJtavkTRWhqsOCyU&#10;2NC+pPzn3BsF/XXIXvuv7+gjv0/tqXVjllxSpRbzMXkH4Wn0/+G/9lErWMPvlXAD5PY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ruYujEAAAA2gAAAA8AAAAAAAAAAAAAAAAA&#10;nwIAAGRycy9kb3ducmV2LnhtbFBLBQYAAAAABAAEAPcAAACQAwAAAAA=&#10;" fillcolor="#4f81bd [3204]" strokecolor="black [3213]">
                  <v:imagedata r:id="rId23" o:title="" croptop="-1f" cropbottom="33733f" cropright="3874f"/>
                </v:shape>
                <v:shape id="Picture 2" o:spid="_x0000_s1057" type="#_x0000_t75" style="position:absolute;left:1429;top:5107;width:8848;height:317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7s1qrEAAAA2gAAAA8AAABkcnMvZG93bnJldi54bWxEj9FqwkAURN8L/sNyhb6EummFWKIbEaFY&#10;pYWa9gMu2Ws2JHs3ZFdN/94VCn0cZuYMs1qPthMXGnzjWMHzLAVBXDndcK3g5/vt6RWED8gaO8ek&#10;4Jc8rIvJwwpz7a58pEsZahEh7HNUYELocyl9Zciin7meOHonN1gMUQ611ANeI9x28iVNM2mx4bhg&#10;sKetoaotz1bBJ2fzpD802WH3kVS13Y/tV2KUepyOmyWIQGP4D/+137WCBdyvxBsgixs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G7s1qrEAAAA2gAAAA8AAAAAAAAAAAAAAAAA&#10;nwIAAGRycy9kb3ducmV2LnhtbFBLBQYAAAAABAAEAPcAAACQAwAAAAA=&#10;" fillcolor="#4f81bd [3204]" strokecolor="black [3213]">
                  <v:imagedata r:id="rId24" o:title="" croptop="-1f" cropbottom="33715f" cropright="3523f"/>
                </v:shape>
                <v:line id="직선 연결선 78" o:spid="_x0000_s1058" style="position:absolute;flip:x;visibility:visible;mso-wrap-style:square" from="8149,2653" to="8326,291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lyEC8IAAADbAAAADwAAAGRycy9kb3ducmV2LnhtbERPS2sCMRC+F/ofwhS81azBiqxmxRYK&#10;xYNQlWJvw2b2gZvJNkl1/fdNQfA2H99zlqvBduJMPrSONUzGGQji0pmWaw2H/fvzHESIyAY7x6Th&#10;SgFWxePDEnPjLvxJ512sRQrhkKOGJsY+lzKUDVkMY9cTJ65y3mJM0NfSeLykcNtJlWUzabHl1NBg&#10;T28Nlafdr9VwbLeHF+u3r98/G3XcT5XKqv5L69HTsF6AiDTEu/jm/jBpvoL/X9IBsvg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lyEC8IAAADbAAAADwAAAAAAAAAAAAAA&#10;AAChAgAAZHJzL2Rvd25yZXYueG1sUEsFBgAAAAAEAAQA+QAAAJADAAAAAA==&#10;" strokecolor="red"/>
                <v:shape id="TextBox 12" o:spid="_x0000_s1059" type="#_x0000_t202" style="position:absolute;left:8202;top:2333;width:839;height:37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ZJkrMEA&#10;AADbAAAADwAAAGRycy9kb3ducmV2LnhtbERPyW7CMBC9V+IfrEHiBg5LEU0xCLFI3NpCP2AUT+OQ&#10;eBzFBgJfj5GQepunt8582dpKXKjxhWMFw0ECgjhzuuBcwe9x15+B8AFZY+WYFNzIw3LReZtjqt2V&#10;f+hyCLmIIexTVGBCqFMpfWbIoh+4mjhyf66xGCJscqkbvMZwW8lRkkylxYJjg8Ga1oay8nC2CmaJ&#10;/SrLj9G3t5P78N2sN25bn5TqddvVJ4hAbfgXv9x7HeeP4flLPEA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GSZKzBAAAA2wAAAA8AAAAAAAAAAAAAAAAAmAIAAGRycy9kb3du&#10;cmV2LnhtbFBLBQYAAAAABAAEAPUAAACGAwAAAAA=&#10;" filled="f" stroked="f">
                  <v:textbox style="mso-fit-shape-to-text:t">
                    <w:txbxContent>
                      <w:p w:rsidR="008D3943" w:rsidRDefault="008D3943" w:rsidP="008D3943">
                        <w:pPr>
                          <w:pStyle w:val="a6"/>
                          <w:wordWrap w:val="0"/>
                          <w:spacing w:before="0" w:beforeAutospacing="0" w:after="0" w:afterAutospacing="0"/>
                        </w:pPr>
                        <w:r w:rsidRPr="008D3943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035.5</w:t>
                        </w:r>
                      </w:p>
                    </w:txbxContent>
                  </v:textbox>
                </v:shape>
                <v:shape id="TextBox 16" o:spid="_x0000_s1060" type="#_x0000_t202" style="position:absolute;left:7272;top:2328;width:839;height:37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/6uEcQA&#10;AADbAAAADwAAAGRycy9kb3ducmV2LnhtbESPwW7CMBBE75X6D9YicSMOASoaYlAFReqNlvYDVvES&#10;h8TrKDaQ9uvrSkg9jmbmjabYDLYVV+p97VjBNElBEJdO11wp+PrcT5YgfEDW2DomBd/kYbN+fCgw&#10;1+7GH3Q9hkpECPscFZgQulxKXxqy6BPXEUfv5HqLIcq+krrHW4TbVmZp+iQt1hwXDHa0NVQ2x4tV&#10;sEztoWmes3dv5z/Thdnu3Gt3Vmo8Gl5WIAIN4T98b79pBdkM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/+rhHEAAAA2wAAAA8AAAAAAAAAAAAAAAAAmAIAAGRycy9k&#10;b3ducmV2LnhtbFBLBQYAAAAABAAEAPUAAACJAwAAAAA=&#10;" filled="f" stroked="f">
                  <v:textbox style="mso-fit-shape-to-text:t">
                    <w:txbxContent>
                      <w:p w:rsidR="008D3943" w:rsidRDefault="008D3943" w:rsidP="008D3943">
                        <w:pPr>
                          <w:pStyle w:val="a6"/>
                          <w:wordWrap w:val="0"/>
                          <w:spacing w:before="0" w:beforeAutospacing="0" w:after="0" w:afterAutospacing="0"/>
                        </w:pPr>
                        <w:r w:rsidRPr="008D3943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021.5</w:t>
                        </w:r>
                      </w:p>
                    </w:txbxContent>
                  </v:textbox>
                </v:shape>
                <v:line id="직선 연결선 81" o:spid="_x0000_s1061" style="position:absolute;rotation:-97;flip:x;visibility:visible;mso-wrap-style:square" from="7569,3787" to="7819,39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TVIAMQAAADbAAAADwAAAGRycy9kb3ducmV2LnhtbESPQUsDMRSE74L/ITzBi9ispZSyNi2i&#10;SPXYbYt7fGyem7WblyVJu/HfNwXB4zAz3zDLdbK9OJMPnWMFT5MCBHHjdMetgv3u/XEBIkRkjb1j&#10;UvBLAdar25slltqNvKVzFVuRIRxKVGBiHEopQ2PIYpi4gTh7385bjFn6VmqPY4bbXk6LYi4tdpwX&#10;DA70aqg5VierAM1bqo+f86o/1A9jvfGLn68UlLq/Sy/PICKl+B/+a39oBdMZXL/kHyBX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9NUgAxAAAANsAAAAPAAAAAAAAAAAA&#10;AAAAAKECAABkcnMvZG93bnJldi54bWxQSwUGAAAAAAQABAD5AAAAkgMAAAAA&#10;" strokecolor="red"/>
                <v:line id="직선 연결선 82" o:spid="_x0000_s1062" style="position:absolute;rotation:-97;flip:x;visibility:visible;mso-wrap-style:square" from="7664,2833" to="7914,30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nntm8QAAADbAAAADwAAAGRycy9kb3ducmV2LnhtbESPQUsDMRSE74L/ITzBi9ishZayNi2i&#10;SPXYbYt7fGyem7WblyVJu/HfNwXB4zAz3zDLdbK9OJMPnWMFT5MCBHHjdMetgv3u/XEBIkRkjb1j&#10;UvBLAdar25slltqNvKVzFVuRIRxKVGBiHEopQ2PIYpi4gTh7385bjFn6VmqPY4bbXk6LYi4tdpwX&#10;DA70aqg5VierAM1bqo+f86o/1A9jvfGLn68UlLq/Sy/PICKl+B/+a39oBdMZXL/kHyBX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See2bxAAAANsAAAAPAAAAAAAAAAAA&#10;AAAAAKECAABkcnMvZG93bnJldi54bWxQSwUGAAAAAAQABAD5AAAAkgMAAAAA&#10;" strokecolor="red"/>
                <v:shape id="TextBox 21" o:spid="_x0000_s1063" type="#_x0000_t202" style="position:absolute;left:7044;top:3345;width:839;height:37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4kNicIA&#10;AADbAAAADwAAAGRycy9kb3ducmV2LnhtbESP3WrCQBSE74W+w3IKvdONoRWNrlKsBe/8fYBD9piN&#10;yZ4N2VVTn74rCF4OM/MNM1t0thZXan3pWMFwkIAgzp0uuVBwPPz2xyB8QNZYOyYFf+RhMX/rzTDT&#10;7sY7uu5DISKEfYYKTAhNJqXPDVn0A9cQR+/kWoshyraQusVbhNtapkkykhZLjgsGG1oayqv9xSoY&#10;J3ZTVZN06+3nffhllj9u1ZyV+njvvqcgAnXhFX6211pBOoLHl/gD5P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iQ2JwgAAANsAAAAPAAAAAAAAAAAAAAAAAJgCAABkcnMvZG93&#10;bnJldi54bWxQSwUGAAAAAAQABAD1AAAAhwMAAAAA&#10;" filled="f" stroked="f">
                  <v:textbox style="mso-fit-shape-to-text:t">
                    <w:txbxContent>
                      <w:p w:rsidR="008D3943" w:rsidRDefault="008D3943" w:rsidP="008D3943">
                        <w:pPr>
                          <w:pStyle w:val="a6"/>
                          <w:wordWrap w:val="0"/>
                          <w:spacing w:before="0" w:beforeAutospacing="0" w:after="0" w:afterAutospacing="0"/>
                        </w:pPr>
                        <w:r w:rsidRPr="008D3943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021.5</w:t>
                        </w:r>
                      </w:p>
                    </w:txbxContent>
                  </v:textbox>
                </v:shape>
                <v:shape id="TextBox 22" o:spid="_x0000_s1064" type="#_x0000_t202" style="position:absolute;left:6673;top:3595;width:839;height:37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WoEsQA&#10;AADbAAAADwAAAGRycy9kb3ducmV2LnhtbESPwW7CMBBE75X6D9YicSMOEVAaYlAFReqNlvYDVvES&#10;h8TrKDaQ9uvrSkg9jmbmjabYDLYVV+p97VjBNElBEJdO11wp+PrcT5YgfEDW2DomBd/kYbN+fCgw&#10;1+7GH3Q9hkpECPscFZgQulxKXxqy6BPXEUfv5HqLIcq+krrHW4TbVmZpupAWa44LBjvaGiqb48Uq&#10;WKb20DTP2bu3s5/p3Gx37rU7KzUeDS8rEIGG8B++t9+0guwJ/r7EHy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DFqBLEAAAA2wAAAA8AAAAAAAAAAAAAAAAAmAIAAGRycy9k&#10;b3ducmV2LnhtbFBLBQYAAAAABAAEAPUAAACJAwAAAAA=&#10;" filled="f" stroked="f">
                  <v:textbox style="mso-fit-shape-to-text:t">
                    <w:txbxContent>
                      <w:p w:rsidR="008D3943" w:rsidRDefault="008D3943" w:rsidP="008D3943">
                        <w:pPr>
                          <w:pStyle w:val="a6"/>
                          <w:wordWrap w:val="0"/>
                          <w:spacing w:before="0" w:beforeAutospacing="0" w:after="0" w:afterAutospacing="0"/>
                        </w:pPr>
                        <w:r w:rsidRPr="008D3943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007.5</w:t>
                        </w:r>
                      </w:p>
                    </w:txbxContent>
                  </v:textbox>
                </v:shape>
                <v:line id="직선 연결선 85" o:spid="_x0000_s1065" style="position:absolute;rotation:-97;flip:x;visibility:visible;mso-wrap-style:square" from="7167,3992" to="7417,41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HhCBcAAAADbAAAADwAAAGRycy9kb3ducmV2LnhtbERPz2vCMBS+D/wfwhN2GTPVg0hnFHEM&#10;3XGdYz0+mmdTbV5KEm323y+HwY4f3+/1Ntle3MmHzrGC+awAQdw43XGr4PT59rwCESKyxt4xKfih&#10;ANvN5GGNpXYjf9C9iq3IIRxKVGBiHEopQ2PIYpi5gThzZ+ctxgx9K7XHMYfbXi6KYiktdpwbDA60&#10;N9Rcq5tVgOY11df3ZdV/1U9jffCry3cKSj1O0+4FRKQU/8V/7qNWsMhj85f8A+TmF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Dx4QgXAAAAA2wAAAA8AAAAAAAAAAAAAAAAA&#10;oQIAAGRycy9kb3ducmV2LnhtbFBLBQYAAAAABAAEAPkAAACOAwAAAAA=&#10;" strokecolor="red"/>
                <v:line id="직선 연결선 86" o:spid="_x0000_s1066" style="position:absolute;rotation:-97;flip:x;visibility:visible;mso-wrap-style:square" from="7154,7241" to="7404,742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D5AqsQAAADbAAAADwAAAGRycy9kb3ducmV2LnhtbESPQUsDMRSE74L/ITyhF7FZK9SyNi1i&#10;Kdqjq+IeH5vnZu3mZUliN/33TUHocZiZb5jlOtleHMiHzrGC+2kBgrhxuuNWwefH9m4BIkRkjb1j&#10;UnCkAOvV9dUSS+1GfqdDFVuRIRxKVGBiHEopQ2PIYpi6gTh7P85bjFn6VmqPY4bbXs6KYi4tdpwX&#10;DA70YqjZV39WAZpNqve7edV/1bdj/eoXv98pKDW5Sc9PICKleAn/t9+0godHOH/JP0CuT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IPkCqxAAAANsAAAAPAAAAAAAAAAAA&#10;AAAAAKECAABkcnMvZG93bnJldi54bWxQSwUGAAAAAAQABAD5AAAAkgMAAAAA&#10;" strokecolor="red"/>
                <v:line id="직선 연결선 87" o:spid="_x0000_s1067" style="position:absolute;rotation:-97;flip:x;visibility:visible;mso-wrap-style:square" from="7561,6989" to="7811,71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aHU2MEAAADbAAAADwAAAGRycy9kb3ducmV2LnhtbERPz2vCMBS+D/Y/hDfYZWjqBiLVKLIh&#10;247WDXt8NM+m2ryUJLPZf28Ogx0/vt+rTbK9uJIPnWMFs2kBgrhxuuNWwddhN1mACBFZY++YFPxS&#10;gM36/m6FpXYj7+laxVbkEA4lKjAxDqWUoTFkMUzdQJy5k/MWY4a+ldrjmMNtL5+LYi4tdpwbDA70&#10;aqi5VD9WAZq3VF8+51X/XT+N9btfnI8pKPX4kLZLEJFS/Bf/uT+0gpc8Nn/JP0Cub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5odTYwQAAANsAAAAPAAAAAAAAAAAAAAAA&#10;AKECAABkcnMvZG93bnJldi54bWxQSwUGAAAAAAQABAD5AAAAjwMAAAAA&#10;" strokecolor="red"/>
                <v:line id="직선 연결선 88" o:spid="_x0000_s1068" style="position:absolute;rotation:-97;flip:x;visibility:visible;mso-wrap-style:square" from="7668,6053" to="7917,62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u1xQ8QAAADbAAAADwAAAGRycy9kb3ducmV2LnhtbESPQUsDMRSE74L/ITyhF7FZK5S6Ni1i&#10;Kdqjq+IeH5vnZu3mZUliN/33TUHocZiZb5jlOtleHMiHzrGC+2kBgrhxuuNWwefH9m4BIkRkjb1j&#10;UnCkAOvV9dUSS+1GfqdDFVuRIRxKVGBiHEopQ2PIYpi6gTh7P85bjFn6VmqPY4bbXs6KYi4tdpwX&#10;DA70YqjZV39WAZpNqve7edV/1bdj/eoXv98pKDW5Sc9PICKleAn/t9+0godHOH/JP0CuT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W7XFDxAAAANsAAAAPAAAAAAAAAAAA&#10;AAAAAKECAABkcnMvZG93bnJldi54bWxQSwUGAAAAAAQABAD5AAAAkgMAAAAA&#10;" strokecolor="red"/>
                <v:line id="직선 연결선 89" o:spid="_x0000_s1069" style="position:absolute;rotation:173;flip:x;visibility:visible;mso-wrap-style:square" from="8187,6372" to="8364,66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wW9D8AAAADbAAAADwAAAGRycy9kb3ducmV2LnhtbERPy4rCMBTdC/5DuIIbGVPLKNIxiihC&#10;l77Q7aW503ba3NQmav37yUJweTjvxaoztXhQ60rLCibjCARxZnXJuYLzafc1B+E8ssbaMil4kYPV&#10;st9bYKLtkw/0OPpchBB2CSoovG8SKV1WkEE3tg1x4H5ta9AH2OZSt/gM4aaWcRTNpMGSQ0OBDW0K&#10;yqrj3SioRutJFUd13KXT6+1vv80uLp0rNRx06x8Qnjr/Eb/dqVbwHdaHL+EHyOU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FMFvQ/AAAAA2wAAAA8AAAAAAAAAAAAAAAAA&#10;oQIAAGRycy9kb3ducmV2LnhtbFBLBQYAAAAABAAEAPkAAACOAwAAAAA=&#10;" strokecolor="red"/>
                <v:shape id="TextBox 28" o:spid="_x0000_s1070" type="#_x0000_t202" style="position:absolute;left:8240;top:6067;width:839;height:37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9wXcMA&#10;AADbAAAADwAAAGRycy9kb3ducmV2LnhtbESP0WrCQBRE34X+w3ILvukmoqLRVYpV8E2rfsAle5tN&#10;k70bsqum/XpXEPo4zMwZZrnubC1u1PrSsYJ0mIAgzp0uuVBwOe8GMxA+IGusHZOCX/KwXr31lphp&#10;d+cvup1CISKEfYYKTAhNJqXPDVn0Q9cQR+/btRZDlG0hdYv3CLe1HCXJVFosOS4YbGhjKK9OV6tg&#10;lthDVc1HR2/Hf+nEbD7dtvlRqv/efSxABOrCf/jV3msF4xSeX+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b9wXcMAAADbAAAADwAAAAAAAAAAAAAAAACYAgAAZHJzL2Rv&#10;d25yZXYueG1sUEsFBgAAAAAEAAQA9QAAAIgDAAAAAA==&#10;" filled="f" stroked="f">
                  <v:textbox style="mso-fit-shape-to-text:t">
                    <w:txbxContent>
                      <w:p w:rsidR="008D3943" w:rsidRDefault="008D3943" w:rsidP="008D3943">
                        <w:pPr>
                          <w:pStyle w:val="a6"/>
                          <w:wordWrap w:val="0"/>
                          <w:spacing w:before="0" w:beforeAutospacing="0" w:after="0" w:afterAutospacing="0"/>
                        </w:pPr>
                        <w:r w:rsidRPr="008D3943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035.5</w:t>
                        </w:r>
                      </w:p>
                    </w:txbxContent>
                  </v:textbox>
                </v:shape>
                <v:shape id="TextBox 29" o:spid="_x0000_s1071" type="#_x0000_t202" style="position:absolute;left:7309;top:5675;width:839;height:37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3uKsMA&#10;AADbAAAADwAAAGRycy9kb3ducmV2LnhtbESP0WrCQBRE34X+w3ILvunGoKLRVYpV8E2rfsAle5tN&#10;k70bsqum/XpXEPo4zMwZZrnubC1u1PrSsYLRMAFBnDtdcqHgct4NZiB8QNZYOyYFv+RhvXrrLTHT&#10;7s5fdDuFQkQI+wwVmBCaTEqfG7Loh64hjt63ay2GKNtC6hbvEW5rmSbJVFosOS4YbGhjKK9OV6tg&#10;lthDVc3To7fjv9HEbD7dtvlRqv/efSxABOrCf/jV3msF4xSeX+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W3uKsMAAADbAAAADwAAAAAAAAAAAAAAAACYAgAAZHJzL2Rv&#10;d25yZXYueG1sUEsFBgAAAAAEAAQA9QAAAIgDAAAAAA==&#10;" filled="f" stroked="f">
                  <v:textbox style="mso-fit-shape-to-text:t">
                    <w:txbxContent>
                      <w:p w:rsidR="008D3943" w:rsidRDefault="008D3943" w:rsidP="008D3943">
                        <w:pPr>
                          <w:pStyle w:val="a6"/>
                          <w:wordWrap w:val="0"/>
                          <w:spacing w:before="0" w:beforeAutospacing="0" w:after="0" w:afterAutospacing="0"/>
                        </w:pPr>
                        <w:r w:rsidRPr="008D3943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021.5</w:t>
                        </w:r>
                      </w:p>
                    </w:txbxContent>
                  </v:textbox>
                </v:shape>
                <v:shape id="TextBox 30" o:spid="_x0000_s1072" type="#_x0000_t202" style="position:absolute;left:7066;top:6565;width:839;height:37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iFLscQA&#10;AADbAAAADwAAAGRycy9kb3ducmV2LnhtbESPzW7CMBCE70h9B2sr9QZO+KkgjUEVtFJv0LQPsIqX&#10;OE28jmIXUp4eV0LiOJqZbzT5ZrCtOFHva8cK0kkCgrh0uuZKwffX+3gJwgdkja1jUvBHHjbrh1GO&#10;mXZn/qRTESoRIewzVGBC6DIpfWnIop+4jjh6R9dbDFH2ldQ9niPctnKaJM/SYs1xwWBHW0NlU/xa&#10;BcvE7ptmNT14O7+kC7PdubfuR6mnx+H1BUSgIdzDt/aHVjCfwf+X+APk+g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IhS7HEAAAA2wAAAA8AAAAAAAAAAAAAAAAAmAIAAGRycy9k&#10;b3ducmV2LnhtbFBLBQYAAAAABAAEAPUAAACJAwAAAAA=&#10;" filled="f" stroked="f">
                  <v:textbox style="mso-fit-shape-to-text:t">
                    <w:txbxContent>
                      <w:p w:rsidR="008D3943" w:rsidRDefault="008D3943" w:rsidP="008D3943">
                        <w:pPr>
                          <w:pStyle w:val="a6"/>
                          <w:wordWrap w:val="0"/>
                          <w:spacing w:before="0" w:beforeAutospacing="0" w:after="0" w:afterAutospacing="0"/>
                        </w:pPr>
                        <w:r w:rsidRPr="008D3943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021.5</w:t>
                        </w:r>
                      </w:p>
                    </w:txbxContent>
                  </v:textbox>
                </v:shape>
                <v:shape id="TextBox 31" o:spid="_x0000_s1073" type="#_x0000_t202" style="position:absolute;left:6666;top:6855;width:839;height:37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jTxcQA&#10;AADbAAAADwAAAGRycy9kb3ducmV2LnhtbESP0WrCQBRE3wv9h+UW+lY3kVg0upFiLfjWGv2AS/aa&#10;jcneDdlV0359t1DwcZiZM8xqPdpOXGnwjWMF6SQBQVw53XCt4Hj4eJmD8AFZY+eYFHyTh3Xx+LDC&#10;XLsb7+lahlpECPscFZgQ+lxKXxmy6CeuJ47eyQ0WQ5RDLfWAtwi3nZwmyau02HBcMNjTxlDVlher&#10;YJ7Yz7ZdTL+8zX7Smdm8u21/Vur5aXxbggg0hnv4v73TCrIM/r7EHyCL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3I08XEAAAA2wAAAA8AAAAAAAAAAAAAAAAAmAIAAGRycy9k&#10;b3ducmV2LnhtbFBLBQYAAAAABAAEAPUAAACJAwAAAAA=&#10;" filled="f" stroked="f">
                  <v:textbox style="mso-fit-shape-to-text:t">
                    <w:txbxContent>
                      <w:p w:rsidR="008D3943" w:rsidRDefault="008D3943" w:rsidP="008D3943">
                        <w:pPr>
                          <w:pStyle w:val="a6"/>
                          <w:wordWrap w:val="0"/>
                          <w:spacing w:before="0" w:beforeAutospacing="0" w:after="0" w:afterAutospacing="0"/>
                        </w:pPr>
                        <w:r w:rsidRPr="008D3943">
                          <w:rPr>
                            <w:rFonts w:ascii="Times New Roman" w:eastAsiaTheme="minorEastAsia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007.5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142490</wp:posOffset>
                </wp:positionH>
                <wp:positionV relativeFrom="paragraph">
                  <wp:posOffset>0</wp:posOffset>
                </wp:positionV>
                <wp:extent cx="1343660" cy="252095"/>
                <wp:effectExtent l="0" t="0" r="0" b="0"/>
                <wp:wrapNone/>
                <wp:docPr id="3" name="Text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43660" cy="2520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D3943" w:rsidRDefault="008D3943" w:rsidP="008D3943">
                            <w:pPr>
                              <w:pStyle w:val="a6"/>
                              <w:wordWrap w:val="0"/>
                              <w:spacing w:before="0" w:beforeAutospacing="0" w:after="0" w:afterAutospacing="0"/>
                            </w:pPr>
                            <w:r w:rsidRPr="008D3943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Authentic </w:t>
                            </w:r>
                            <w:proofErr w:type="spellStart"/>
                            <w:r w:rsidRPr="008D3943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surfactin</w:t>
                            </w:r>
                            <w:proofErr w:type="spellEnd"/>
                          </w:p>
                        </w:txbxContent>
                      </wps:txbx>
                      <wps:bodyPr rot="0" vert="horz" wrap="non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Box 32" o:spid="_x0000_s1074" type="#_x0000_t202" style="position:absolute;left:0;text-align:left;margin-left:168.7pt;margin-top:0;width:105.8pt;height:19.85pt;z-index:2516613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" filled="f" stroked="f">
                <v:textbox style="mso-fit-shape-to-text:t">
                  <w:txbxContent>
                    <w:p w:rsidR="008D3943" w:rsidRDefault="008D3943" w:rsidP="008D3943">
                      <w:pPr>
                        <w:pStyle w:val="a6"/>
                        <w:wordWrap w:val="0"/>
                        <w:spacing w:before="0" w:beforeAutospacing="0" w:after="0" w:afterAutospacing="0"/>
                      </w:pPr>
                      <w:r w:rsidRPr="008D3943"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Authentic surfactin</w:t>
                      </w:r>
                    </w:p>
                  </w:txbxContent>
                </v:textbox>
              </v:shape>
            </w:pict>
          </mc:Fallback>
        </mc:AlternateContent>
      </w:r>
    </w:p>
    <w:p w:rsidR="008D3943" w:rsidRDefault="008D3943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8D3943" w:rsidRDefault="008D3943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8D3943" w:rsidRDefault="008D3943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8D3943" w:rsidRDefault="008D3943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8D3943" w:rsidRDefault="002A67D3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152015</wp:posOffset>
                </wp:positionH>
                <wp:positionV relativeFrom="paragraph">
                  <wp:posOffset>113030</wp:posOffset>
                </wp:positionV>
                <wp:extent cx="1378585" cy="252095"/>
                <wp:effectExtent l="0" t="0" r="3175" b="0"/>
                <wp:wrapNone/>
                <wp:docPr id="1" name="Text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8585" cy="2520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D3943" w:rsidRDefault="008D3943" w:rsidP="008D3943">
                            <w:pPr>
                              <w:pStyle w:val="a6"/>
                              <w:wordWrap w:val="0"/>
                              <w:spacing w:before="0" w:beforeAutospacing="0" w:after="0" w:afterAutospacing="0"/>
                            </w:pPr>
                            <w:r w:rsidRPr="008D3943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Wild type </w:t>
                            </w:r>
                            <w:r w:rsidRPr="008D3943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B. subtilis</w: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Box 34" o:spid="_x0000_s1075" type="#_x0000_t202" style="position:absolute;left:0;text-align:left;margin-left:169.45pt;margin-top:8.9pt;width:108.55pt;height:19.85pt;z-index:2516623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" filled="f" stroked="f">
                <v:textbox style="mso-fit-shape-to-text:t">
                  <w:txbxContent>
                    <w:p w:rsidR="008D3943" w:rsidRDefault="008D3943" w:rsidP="008D3943">
                      <w:pPr>
                        <w:pStyle w:val="a6"/>
                        <w:wordWrap w:val="0"/>
                        <w:spacing w:before="0" w:beforeAutospacing="0" w:after="0" w:afterAutospacing="0"/>
                      </w:pPr>
                      <w:r w:rsidRPr="008D3943">
                        <w:rPr>
                          <w:rFonts w:ascii="Times New Roman" w:eastAsiaTheme="minorEastAsia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Wild type </w:t>
                      </w:r>
                      <w:r w:rsidRPr="008D3943">
                        <w:rPr>
                          <w:rFonts w:ascii="Times New Roman" w:eastAsiaTheme="minorEastAsia" w:hAnsi="Times New Roman" w:cs="Times New Roman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B. subtilis</w:t>
                      </w:r>
                    </w:p>
                  </w:txbxContent>
                </v:textbox>
              </v:shape>
            </w:pict>
          </mc:Fallback>
        </mc:AlternateContent>
      </w:r>
    </w:p>
    <w:p w:rsidR="008D3943" w:rsidRDefault="008D3943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8D3943" w:rsidRDefault="008D3943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8D3943" w:rsidRDefault="008D3943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8D3943" w:rsidRDefault="008D3943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8D3943" w:rsidRDefault="008D3943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8D3943" w:rsidRDefault="008D3943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8D3943" w:rsidRDefault="008D3943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8D3943" w:rsidRDefault="008D3943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p w:rsidR="00621ADD" w:rsidRDefault="00621ADD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C42607" w:rsidRDefault="00C42607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E47A31" w:rsidRDefault="00E47A31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AD574D" w:rsidRDefault="00AD574D" w:rsidP="00FC061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B30AD2" w:rsidRPr="00D70E0B" w:rsidRDefault="00E47A31" w:rsidP="00FC0614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proofErr w:type="gramStart"/>
      <w:r w:rsidRPr="008A721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C1ADD" w:rsidRPr="008A7216">
        <w:rPr>
          <w:rFonts w:ascii="Times New Roman" w:hAnsi="Times New Roman" w:cs="Times New Roman" w:hint="eastAsia"/>
          <w:b/>
          <w:sz w:val="24"/>
          <w:szCs w:val="24"/>
        </w:rPr>
        <w:t>9</w:t>
      </w:r>
      <w:r w:rsidRPr="008A721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5623E" w:rsidRPr="008A7216">
        <w:rPr>
          <w:rFonts w:ascii="Times New Roman" w:hAnsi="Times New Roman" w:cs="Times New Roman"/>
          <w:b/>
          <w:sz w:val="24"/>
          <w:szCs w:val="24"/>
        </w:rPr>
        <w:t>Fig</w:t>
      </w:r>
      <w:r w:rsidR="00BE23CD" w:rsidRPr="008A721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BE23CD" w:rsidRPr="008A721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AD574D" w:rsidRPr="00215B05">
        <w:rPr>
          <w:rFonts w:ascii="Times New Roman" w:hAnsi="Times New Roman" w:cs="Times New Roman"/>
          <w:sz w:val="24"/>
          <w:szCs w:val="24"/>
        </w:rPr>
        <w:t>Young Tae Kim et al.</w:t>
      </w:r>
      <w:proofErr w:type="gramEnd"/>
    </w:p>
    <w:sectPr w:rsidR="00B30AD2" w:rsidRPr="00D70E0B" w:rsidSect="007B4C5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7E79" w:rsidRDefault="00BA7E79" w:rsidP="00EB6786">
      <w:r>
        <w:separator/>
      </w:r>
    </w:p>
  </w:endnote>
  <w:endnote w:type="continuationSeparator" w:id="0">
    <w:p w:rsidR="00BA7E79" w:rsidRDefault="00BA7E79" w:rsidP="00EB67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7E79" w:rsidRDefault="00BA7E79" w:rsidP="00EB6786">
      <w:r>
        <w:separator/>
      </w:r>
    </w:p>
  </w:footnote>
  <w:footnote w:type="continuationSeparator" w:id="0">
    <w:p w:rsidR="00BA7E79" w:rsidRDefault="00BA7E79" w:rsidP="00EB67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614"/>
    <w:rsid w:val="0000514D"/>
    <w:rsid w:val="00017DFF"/>
    <w:rsid w:val="000234FC"/>
    <w:rsid w:val="0003451A"/>
    <w:rsid w:val="0006655B"/>
    <w:rsid w:val="000931F9"/>
    <w:rsid w:val="000951D1"/>
    <w:rsid w:val="000A647C"/>
    <w:rsid w:val="000D5779"/>
    <w:rsid w:val="000F0D13"/>
    <w:rsid w:val="000F1DE5"/>
    <w:rsid w:val="00146320"/>
    <w:rsid w:val="001678D2"/>
    <w:rsid w:val="00171584"/>
    <w:rsid w:val="00182325"/>
    <w:rsid w:val="001A10DE"/>
    <w:rsid w:val="001B4A33"/>
    <w:rsid w:val="001B5F0C"/>
    <w:rsid w:val="001E6152"/>
    <w:rsid w:val="00204718"/>
    <w:rsid w:val="00205C7C"/>
    <w:rsid w:val="00215B05"/>
    <w:rsid w:val="00222812"/>
    <w:rsid w:val="00231270"/>
    <w:rsid w:val="00235A56"/>
    <w:rsid w:val="00237FCB"/>
    <w:rsid w:val="002436BA"/>
    <w:rsid w:val="002727D8"/>
    <w:rsid w:val="002951C0"/>
    <w:rsid w:val="002A67D3"/>
    <w:rsid w:val="002C31BC"/>
    <w:rsid w:val="002C7E29"/>
    <w:rsid w:val="002D4E87"/>
    <w:rsid w:val="002E443B"/>
    <w:rsid w:val="002E7A25"/>
    <w:rsid w:val="00303BCB"/>
    <w:rsid w:val="003709DA"/>
    <w:rsid w:val="0038207B"/>
    <w:rsid w:val="00382DF3"/>
    <w:rsid w:val="00387E36"/>
    <w:rsid w:val="003B0CCD"/>
    <w:rsid w:val="003B639F"/>
    <w:rsid w:val="003C0C65"/>
    <w:rsid w:val="003C2A5E"/>
    <w:rsid w:val="003D0B98"/>
    <w:rsid w:val="003D7A50"/>
    <w:rsid w:val="00406289"/>
    <w:rsid w:val="004375C9"/>
    <w:rsid w:val="0045623E"/>
    <w:rsid w:val="00482BBF"/>
    <w:rsid w:val="004960CE"/>
    <w:rsid w:val="004A4BBE"/>
    <w:rsid w:val="004B3280"/>
    <w:rsid w:val="004C26AE"/>
    <w:rsid w:val="004C3D9C"/>
    <w:rsid w:val="004D0234"/>
    <w:rsid w:val="004D6347"/>
    <w:rsid w:val="00532805"/>
    <w:rsid w:val="00571517"/>
    <w:rsid w:val="005810B2"/>
    <w:rsid w:val="005A3FE5"/>
    <w:rsid w:val="005B3441"/>
    <w:rsid w:val="005C3E75"/>
    <w:rsid w:val="00603C8D"/>
    <w:rsid w:val="00621ADD"/>
    <w:rsid w:val="00631A4E"/>
    <w:rsid w:val="006A5299"/>
    <w:rsid w:val="006C6EA4"/>
    <w:rsid w:val="006D5806"/>
    <w:rsid w:val="00703D1C"/>
    <w:rsid w:val="00721386"/>
    <w:rsid w:val="00722885"/>
    <w:rsid w:val="00735AB9"/>
    <w:rsid w:val="0076669B"/>
    <w:rsid w:val="0077636A"/>
    <w:rsid w:val="00784C69"/>
    <w:rsid w:val="00796667"/>
    <w:rsid w:val="007A3784"/>
    <w:rsid w:val="007B4C57"/>
    <w:rsid w:val="007B58E6"/>
    <w:rsid w:val="007F00DB"/>
    <w:rsid w:val="00811596"/>
    <w:rsid w:val="00813C39"/>
    <w:rsid w:val="00823344"/>
    <w:rsid w:val="00831109"/>
    <w:rsid w:val="008364D9"/>
    <w:rsid w:val="00836A13"/>
    <w:rsid w:val="008742FC"/>
    <w:rsid w:val="0088724A"/>
    <w:rsid w:val="0089072D"/>
    <w:rsid w:val="00896B70"/>
    <w:rsid w:val="008974C6"/>
    <w:rsid w:val="008A7216"/>
    <w:rsid w:val="008B776A"/>
    <w:rsid w:val="008D2E4E"/>
    <w:rsid w:val="008D3943"/>
    <w:rsid w:val="008E419E"/>
    <w:rsid w:val="008F6035"/>
    <w:rsid w:val="00904CA3"/>
    <w:rsid w:val="00920D24"/>
    <w:rsid w:val="00922EBE"/>
    <w:rsid w:val="00926773"/>
    <w:rsid w:val="00934F9D"/>
    <w:rsid w:val="00955BD9"/>
    <w:rsid w:val="009A3778"/>
    <w:rsid w:val="009A50C4"/>
    <w:rsid w:val="009A5F4C"/>
    <w:rsid w:val="009E63EC"/>
    <w:rsid w:val="009E7BFA"/>
    <w:rsid w:val="00A64051"/>
    <w:rsid w:val="00A9211D"/>
    <w:rsid w:val="00A972F2"/>
    <w:rsid w:val="00AC76FF"/>
    <w:rsid w:val="00AD18D5"/>
    <w:rsid w:val="00AD574D"/>
    <w:rsid w:val="00AF04B6"/>
    <w:rsid w:val="00AF45E4"/>
    <w:rsid w:val="00AF53E1"/>
    <w:rsid w:val="00B0482B"/>
    <w:rsid w:val="00B04FD0"/>
    <w:rsid w:val="00B21943"/>
    <w:rsid w:val="00B30AD2"/>
    <w:rsid w:val="00B405EF"/>
    <w:rsid w:val="00B442DC"/>
    <w:rsid w:val="00BA7E79"/>
    <w:rsid w:val="00BB4FF3"/>
    <w:rsid w:val="00BC6C88"/>
    <w:rsid w:val="00BD2EFB"/>
    <w:rsid w:val="00BE23CD"/>
    <w:rsid w:val="00BF47B4"/>
    <w:rsid w:val="00C10FEA"/>
    <w:rsid w:val="00C34171"/>
    <w:rsid w:val="00C42607"/>
    <w:rsid w:val="00C506F6"/>
    <w:rsid w:val="00C52670"/>
    <w:rsid w:val="00C879C4"/>
    <w:rsid w:val="00C95D22"/>
    <w:rsid w:val="00D23C05"/>
    <w:rsid w:val="00D315D9"/>
    <w:rsid w:val="00D64160"/>
    <w:rsid w:val="00D67139"/>
    <w:rsid w:val="00D70E0B"/>
    <w:rsid w:val="00DF2174"/>
    <w:rsid w:val="00E113FF"/>
    <w:rsid w:val="00E42BEF"/>
    <w:rsid w:val="00E47A31"/>
    <w:rsid w:val="00E64602"/>
    <w:rsid w:val="00EA0912"/>
    <w:rsid w:val="00EA4561"/>
    <w:rsid w:val="00EB6786"/>
    <w:rsid w:val="00ED243C"/>
    <w:rsid w:val="00F10BD7"/>
    <w:rsid w:val="00F15441"/>
    <w:rsid w:val="00F17F2A"/>
    <w:rsid w:val="00F519D0"/>
    <w:rsid w:val="00F8167E"/>
    <w:rsid w:val="00F97B53"/>
    <w:rsid w:val="00FC0614"/>
    <w:rsid w:val="00FC1ADD"/>
    <w:rsid w:val="00FD2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3D1C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1159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11596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B67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EB6786"/>
  </w:style>
  <w:style w:type="paragraph" w:styleId="a5">
    <w:name w:val="footer"/>
    <w:basedOn w:val="a"/>
    <w:link w:val="Char1"/>
    <w:uiPriority w:val="99"/>
    <w:unhideWhenUsed/>
    <w:rsid w:val="00EB678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EB6786"/>
  </w:style>
  <w:style w:type="paragraph" w:styleId="a6">
    <w:name w:val="Normal (Web)"/>
    <w:basedOn w:val="a"/>
    <w:uiPriority w:val="99"/>
    <w:semiHidden/>
    <w:unhideWhenUsed/>
    <w:rsid w:val="008D394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3D1C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1159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11596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B67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EB6786"/>
  </w:style>
  <w:style w:type="paragraph" w:styleId="a5">
    <w:name w:val="footer"/>
    <w:basedOn w:val="a"/>
    <w:link w:val="Char1"/>
    <w:uiPriority w:val="99"/>
    <w:unhideWhenUsed/>
    <w:rsid w:val="00EB678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EB6786"/>
  </w:style>
  <w:style w:type="paragraph" w:styleId="a6">
    <w:name w:val="Normal (Web)"/>
    <w:basedOn w:val="a"/>
    <w:uiPriority w:val="99"/>
    <w:semiHidden/>
    <w:unhideWhenUsed/>
    <w:rsid w:val="008D394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26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openxmlformats.org/officeDocument/2006/relationships/image" Target="media/image15.emf"/><Relationship Id="rId5" Type="http://schemas.openxmlformats.org/officeDocument/2006/relationships/webSettings" Target="webSettings.xml"/><Relationship Id="rId23" Type="http://schemas.openxmlformats.org/officeDocument/2006/relationships/image" Target="media/image14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A4365B-EA6F-42C8-84CA-D1721D373D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7</Words>
  <Characters>4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김성욱</cp:lastModifiedBy>
  <cp:revision>14</cp:revision>
  <cp:lastPrinted>2017-07-19T07:06:00Z</cp:lastPrinted>
  <dcterms:created xsi:type="dcterms:W3CDTF">2017-07-20T11:34:00Z</dcterms:created>
  <dcterms:modified xsi:type="dcterms:W3CDTF">2017-11-10T04:40:00Z</dcterms:modified>
</cp:coreProperties>
</file>